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FC8BA" w14:textId="31FC6A5D" w:rsidR="000C26A1" w:rsidRDefault="00B46524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</w:t>
      </w:r>
      <w:r w:rsidR="00BC4380" w:rsidRPr="003E35A5">
        <w:rPr>
          <w:rFonts w:ascii="Arial" w:hAnsi="Arial" w:cs="Arial"/>
          <w:b/>
        </w:rPr>
        <w:t xml:space="preserve"> table 1</w:t>
      </w:r>
      <w:r w:rsidR="00BC4380">
        <w:rPr>
          <w:rFonts w:ascii="Arial" w:hAnsi="Arial" w:cs="Arial"/>
        </w:rPr>
        <w:t xml:space="preserve"> </w:t>
      </w:r>
      <w:r w:rsidR="00482DF9">
        <w:rPr>
          <w:rFonts w:ascii="Arial" w:hAnsi="Arial" w:cs="Arial"/>
        </w:rPr>
        <w:t>Patient</w:t>
      </w:r>
      <w:bookmarkStart w:id="0" w:name="_GoBack"/>
      <w:bookmarkEnd w:id="0"/>
      <w:r w:rsidR="003E35A5">
        <w:rPr>
          <w:rFonts w:ascii="Arial" w:hAnsi="Arial" w:cs="Arial"/>
        </w:rPr>
        <w:t xml:space="preserve"> binary logistic regression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1"/>
        <w:gridCol w:w="3960"/>
        <w:gridCol w:w="2118"/>
        <w:gridCol w:w="1986"/>
        <w:gridCol w:w="1771"/>
        <w:gridCol w:w="1067"/>
        <w:gridCol w:w="1503"/>
        <w:gridCol w:w="992"/>
      </w:tblGrid>
      <w:tr w:rsidR="000C26A1" w:rsidRPr="00C2274F" w14:paraId="02BEFD01" w14:textId="77777777" w:rsidTr="003E35A5">
        <w:trPr>
          <w:trHeight w:val="132"/>
        </w:trPr>
        <w:tc>
          <w:tcPr>
            <w:tcW w:w="1624" w:type="pct"/>
            <w:gridSpan w:val="2"/>
            <w:shd w:val="clear" w:color="auto" w:fill="auto"/>
            <w:vAlign w:val="center"/>
          </w:tcPr>
          <w:p w14:paraId="7AEB119D" w14:textId="77777777" w:rsidR="000C26A1" w:rsidRPr="00C2274F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2274F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70FBB49" w14:textId="77777777" w:rsidR="000C26A1" w:rsidRPr="00C2274F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2274F">
              <w:rPr>
                <w:rFonts w:ascii="Arial" w:hAnsi="Arial" w:cs="Arial"/>
                <w:b/>
              </w:rPr>
              <w:t>No. % ‘yes’ disagreeing with outcom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190A4AE" w14:textId="77777777" w:rsidR="000C26A1" w:rsidRPr="00C2274F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2274F">
              <w:rPr>
                <w:rFonts w:ascii="Arial" w:hAnsi="Arial" w:cs="Arial"/>
                <w:b/>
              </w:rPr>
              <w:t>No. % ‘no’ disagreeing with outcom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450A73CA" w14:textId="77777777" w:rsidR="000C26A1" w:rsidRPr="00C2274F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2274F">
              <w:rPr>
                <w:rFonts w:ascii="Arial" w:hAnsi="Arial" w:cs="Arial"/>
                <w:b/>
              </w:rPr>
              <w:t>Unadjusted OR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D08D849" w14:textId="77777777" w:rsidR="000C26A1" w:rsidRPr="00C2274F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2274F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175E4270" w14:textId="77777777" w:rsidR="000C26A1" w:rsidRPr="00C2274F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2274F">
              <w:rPr>
                <w:rFonts w:ascii="Arial" w:hAnsi="Arial" w:cs="Arial"/>
                <w:b/>
              </w:rPr>
              <w:t>Adjusted OR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62774F8" w14:textId="77777777" w:rsidR="000C26A1" w:rsidRPr="00C2274F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2274F">
              <w:rPr>
                <w:rFonts w:ascii="Arial" w:hAnsi="Arial" w:cs="Arial"/>
                <w:b/>
              </w:rPr>
              <w:t>p-value</w:t>
            </w:r>
          </w:p>
        </w:tc>
      </w:tr>
      <w:tr w:rsidR="000C26A1" w:rsidRPr="00C2274F" w14:paraId="411C572E" w14:textId="77777777" w:rsidTr="003E35A5">
        <w:trPr>
          <w:trHeight w:val="132"/>
        </w:trPr>
        <w:tc>
          <w:tcPr>
            <w:tcW w:w="5000" w:type="pct"/>
            <w:gridSpan w:val="8"/>
            <w:shd w:val="clear" w:color="auto" w:fill="auto"/>
          </w:tcPr>
          <w:p w14:paraId="73FCB799" w14:textId="2F2EB65D" w:rsidR="000C26A1" w:rsidRPr="0041793A" w:rsidRDefault="000C26A1" w:rsidP="002F2740">
            <w:pPr>
              <w:rPr>
                <w:rFonts w:ascii="Arial" w:hAnsi="Arial" w:cs="Arial"/>
                <w:i/>
              </w:rPr>
            </w:pPr>
            <w:r w:rsidRPr="0041793A">
              <w:rPr>
                <w:rFonts w:ascii="Arial" w:hAnsi="Arial" w:cs="Arial"/>
                <w:i/>
              </w:rPr>
              <w:t>Burden</w:t>
            </w:r>
          </w:p>
        </w:tc>
      </w:tr>
      <w:tr w:rsidR="000C26A1" w:rsidRPr="00C2274F" w14:paraId="0E0D6D58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77494E28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23" w:type="pct"/>
            <w:shd w:val="clear" w:color="auto" w:fill="auto"/>
          </w:tcPr>
          <w:p w14:paraId="52485B8D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feel the National Health Service (NHS) spends a lot of money on my medicine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CED165A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58.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E7F4446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0.0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236B1982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3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EBE4F3D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45F2CE2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0EDB4C5E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224F38C5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34288F7A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23" w:type="pct"/>
            <w:shd w:val="clear" w:color="auto" w:fill="auto"/>
          </w:tcPr>
          <w:p w14:paraId="1315123D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Taking my medicines every day is very inconvenient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A697C9D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3.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BDE4D5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62.7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A49757F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F2D44C8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7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46B4769C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1437233B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1CC3EF43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5441A918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23" w:type="pct"/>
            <w:shd w:val="clear" w:color="auto" w:fill="auto"/>
          </w:tcPr>
          <w:p w14:paraId="7600DB27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feel that I am taking a large number of medicine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9E4546B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46.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7873A0D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46.5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49CAF2DE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0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9D408F1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*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667B44F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737CFB5C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0AB4AEF9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23BE941D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23" w:type="pct"/>
            <w:shd w:val="clear" w:color="auto" w:fill="auto"/>
          </w:tcPr>
          <w:p w14:paraId="6144EDE8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feel that my medicines are a burden to me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C67C12A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1.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36A209B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66.1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971A490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3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7C30260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*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F3F0373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5F74462A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65B82B08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50A947A5" w14:textId="77777777" w:rsidR="000C26A1" w:rsidRPr="00C92989" w:rsidRDefault="000C26A1" w:rsidP="002F2740">
            <w:pPr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423" w:type="pct"/>
            <w:shd w:val="clear" w:color="auto" w:fill="auto"/>
          </w:tcPr>
          <w:p w14:paraId="092E5FD5" w14:textId="77777777" w:rsidR="000C26A1" w:rsidRPr="00C92989" w:rsidRDefault="000C26A1" w:rsidP="002F2740">
            <w:pPr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Sometimes I think I take too many medicine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31F2E84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12 (31.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E486A5F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32 (86.5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B25B858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0.07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11DEF4C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&lt;0.001**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1471FCAC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0.195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3F6FF97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0.045*</w:t>
            </w:r>
          </w:p>
        </w:tc>
      </w:tr>
      <w:tr w:rsidR="000C26A1" w:rsidRPr="00C2274F" w14:paraId="7016C80A" w14:textId="77777777" w:rsidTr="003E35A5">
        <w:trPr>
          <w:trHeight w:val="132"/>
        </w:trPr>
        <w:tc>
          <w:tcPr>
            <w:tcW w:w="5000" w:type="pct"/>
            <w:gridSpan w:val="8"/>
            <w:shd w:val="clear" w:color="auto" w:fill="auto"/>
          </w:tcPr>
          <w:p w14:paraId="6557B064" w14:textId="35B9AD00" w:rsidR="000C26A1" w:rsidRPr="0041793A" w:rsidRDefault="000C26A1" w:rsidP="002F2740">
            <w:pPr>
              <w:rPr>
                <w:rFonts w:ascii="Arial" w:hAnsi="Arial" w:cs="Arial"/>
                <w:i/>
              </w:rPr>
            </w:pPr>
            <w:r w:rsidRPr="0041793A">
              <w:rPr>
                <w:rFonts w:ascii="Arial" w:hAnsi="Arial" w:cs="Arial"/>
                <w:i/>
              </w:rPr>
              <w:t>Appropriateness</w:t>
            </w:r>
          </w:p>
        </w:tc>
      </w:tr>
      <w:tr w:rsidR="000C26A1" w:rsidRPr="00C2274F" w14:paraId="78271BD9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35050E10" w14:textId="77777777" w:rsidR="000C26A1" w:rsidRPr="00C92989" w:rsidRDefault="000C26A1" w:rsidP="002F2740">
            <w:pPr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423" w:type="pct"/>
            <w:shd w:val="clear" w:color="auto" w:fill="auto"/>
          </w:tcPr>
          <w:p w14:paraId="1DF93AFB" w14:textId="77777777" w:rsidR="000C26A1" w:rsidRPr="00C92989" w:rsidRDefault="000C26A1" w:rsidP="002F2740">
            <w:pPr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I feel that I may be taking one or more medicines that I no longer need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D586760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9 (27.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82D6EB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35 (83.3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D7BD7C1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0.075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310CD8B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&lt;0.001**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16AA43D0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0.179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CF82EC6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0.016*</w:t>
            </w:r>
          </w:p>
        </w:tc>
      </w:tr>
      <w:tr w:rsidR="000C26A1" w:rsidRPr="00C2274F" w14:paraId="3B3844CF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0F643D56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23" w:type="pct"/>
            <w:shd w:val="clear" w:color="auto" w:fill="auto"/>
          </w:tcPr>
          <w:p w14:paraId="1391B621" w14:textId="16C71683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would like to try stopping one of my medicines to see how I feel without it</w:t>
            </w:r>
            <w:r>
              <w:rPr>
                <w:rFonts w:ascii="Arial" w:hAnsi="Arial" w:cs="Arial"/>
              </w:rPr>
              <w:t xml:space="preserve"> (entered as the dependent variable</w:t>
            </w:r>
            <w:r w:rsidR="007A4580">
              <w:rPr>
                <w:rFonts w:ascii="Arial" w:hAnsi="Arial" w:cs="Arial"/>
              </w:rPr>
              <w:t>/primary outcom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804D811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CE1FA56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144DA03E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01092CB0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14:paraId="58041E53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310C2D72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5EE2E570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78B47D3B" w14:textId="77777777" w:rsidR="000C26A1" w:rsidRPr="00C92989" w:rsidRDefault="000C26A1" w:rsidP="002F2740">
            <w:pPr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423" w:type="pct"/>
            <w:shd w:val="clear" w:color="auto" w:fill="auto"/>
          </w:tcPr>
          <w:p w14:paraId="3F353DF0" w14:textId="77777777" w:rsidR="000C26A1" w:rsidRPr="00C92989" w:rsidRDefault="000C26A1" w:rsidP="002F2740">
            <w:pPr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I would like my doctor to reduce the dose of one or more of my medicine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896039D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7 (23.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E159FAA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37 (82.2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E9AF987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0.066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A636F6E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&lt;0.001**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03B6C26E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0.199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54DA5EB" w14:textId="77777777" w:rsidR="000C26A1" w:rsidRPr="00C92989" w:rsidRDefault="000C26A1" w:rsidP="002F2740">
            <w:pPr>
              <w:jc w:val="center"/>
              <w:rPr>
                <w:rFonts w:ascii="Arial" w:hAnsi="Arial" w:cs="Arial"/>
                <w:b/>
              </w:rPr>
            </w:pPr>
            <w:r w:rsidRPr="00C92989">
              <w:rPr>
                <w:rFonts w:ascii="Arial" w:hAnsi="Arial" w:cs="Arial"/>
                <w:b/>
              </w:rPr>
              <w:t>0.021*</w:t>
            </w:r>
          </w:p>
        </w:tc>
      </w:tr>
      <w:tr w:rsidR="000C26A1" w:rsidRPr="00C2274F" w14:paraId="5358A9CC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4188D4F3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23" w:type="pct"/>
            <w:shd w:val="clear" w:color="auto" w:fill="auto"/>
          </w:tcPr>
          <w:p w14:paraId="395E5142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think one or more of my medicines may not be working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26028CA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37.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E09C916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78.9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8744D01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0BAC427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*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4803ED20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59ACC043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71C0B6F1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0B76E0B0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23" w:type="pct"/>
            <w:shd w:val="clear" w:color="auto" w:fill="auto"/>
          </w:tcPr>
          <w:p w14:paraId="6A9670CA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believe one or more of my medicines may be currently giving me side effect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871DFB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4.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39FF2EE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66.0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A375594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5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7DABC52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1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D778069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6C862830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22AC5E86" w14:textId="77777777" w:rsidTr="003E35A5">
        <w:trPr>
          <w:trHeight w:val="132"/>
        </w:trPr>
        <w:tc>
          <w:tcPr>
            <w:tcW w:w="5000" w:type="pct"/>
            <w:gridSpan w:val="8"/>
            <w:shd w:val="clear" w:color="auto" w:fill="auto"/>
          </w:tcPr>
          <w:p w14:paraId="09371EFC" w14:textId="3BDE238B" w:rsidR="000C26A1" w:rsidRPr="0041793A" w:rsidRDefault="000C26A1" w:rsidP="002F2740">
            <w:pPr>
              <w:rPr>
                <w:rFonts w:ascii="Arial" w:hAnsi="Arial" w:cs="Arial"/>
                <w:i/>
              </w:rPr>
            </w:pPr>
            <w:r w:rsidRPr="0041793A">
              <w:rPr>
                <w:rFonts w:ascii="Arial" w:hAnsi="Arial" w:cs="Arial"/>
                <w:i/>
              </w:rPr>
              <w:t>Concerns</w:t>
            </w:r>
            <w:r w:rsidR="007A4580">
              <w:rPr>
                <w:rFonts w:ascii="Arial" w:hAnsi="Arial" w:cs="Arial"/>
                <w:i/>
              </w:rPr>
              <w:t xml:space="preserve"> about stopping</w:t>
            </w:r>
          </w:p>
        </w:tc>
      </w:tr>
      <w:tr w:rsidR="000C26A1" w:rsidRPr="00C2274F" w14:paraId="1F13672B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49B2FE44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1423" w:type="pct"/>
            <w:shd w:val="clear" w:color="auto" w:fill="auto"/>
          </w:tcPr>
          <w:p w14:paraId="72D14A65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 xml:space="preserve">I would be reluctant to stop a medicine that I </w:t>
            </w:r>
            <w:r>
              <w:rPr>
                <w:rFonts w:ascii="Arial" w:hAnsi="Arial" w:cs="Arial"/>
              </w:rPr>
              <w:t>had been taking for a long time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22000C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57.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0CA7DFB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59.5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34FB5AF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4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3FA00EC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5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390236FA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2503D51C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12BD0A10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4669A7D9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23" w:type="pct"/>
            <w:shd w:val="clear" w:color="auto" w:fill="auto"/>
          </w:tcPr>
          <w:p w14:paraId="5E5917C2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f one of my medicines was stopped, I would be worried about</w:t>
            </w:r>
            <w:r>
              <w:rPr>
                <w:rFonts w:ascii="Arial" w:hAnsi="Arial" w:cs="Arial"/>
              </w:rPr>
              <w:t xml:space="preserve"> missing out on future benefit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AF144D8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60.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4EAE45E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57.1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247B21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7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387917F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2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02E55BA7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33F9D71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0D7775EA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7937D296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23" w:type="pct"/>
            <w:shd w:val="clear" w:color="auto" w:fill="auto"/>
          </w:tcPr>
          <w:p w14:paraId="6D96CF55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get stressed whenever c</w:t>
            </w:r>
            <w:r>
              <w:rPr>
                <w:rFonts w:ascii="Arial" w:hAnsi="Arial" w:cs="Arial"/>
              </w:rPr>
              <w:t>hanges are made to my medicine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D9CE00C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7.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64C030E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35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D1DE9A1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F98B281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0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0050A28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7C636DC7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570AEB3C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3AF346FC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23" w:type="pct"/>
            <w:shd w:val="clear" w:color="auto" w:fill="auto"/>
          </w:tcPr>
          <w:p w14:paraId="21F6F522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 xml:space="preserve">If my doctor recommended stopping a medicine, I would feel </w:t>
            </w:r>
            <w:r>
              <w:rPr>
                <w:rFonts w:ascii="Arial" w:hAnsi="Arial" w:cs="Arial"/>
              </w:rPr>
              <w:t>that he/she was giving up on me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A26ED0D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7.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60BB13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59.0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3F5C050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0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5DF92ED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1D149472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398FA71E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3F3A7369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58EF459F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23" w:type="pct"/>
            <w:shd w:val="clear" w:color="auto" w:fill="auto"/>
          </w:tcPr>
          <w:p w14:paraId="6E4EC305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 xml:space="preserve">I have had a bad experience </w:t>
            </w:r>
            <w:r>
              <w:rPr>
                <w:rFonts w:ascii="Arial" w:hAnsi="Arial" w:cs="Arial"/>
              </w:rPr>
              <w:t>when stopping a medicine before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E9C83FC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63.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5804D6A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57.8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626A072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3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2E5ED1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8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9C53D42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0ECBE5C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4892A2D8" w14:textId="77777777" w:rsidTr="003E35A5">
        <w:trPr>
          <w:trHeight w:val="132"/>
        </w:trPr>
        <w:tc>
          <w:tcPr>
            <w:tcW w:w="5000" w:type="pct"/>
            <w:gridSpan w:val="8"/>
            <w:shd w:val="clear" w:color="auto" w:fill="auto"/>
          </w:tcPr>
          <w:p w14:paraId="406A4981" w14:textId="15505B92" w:rsidR="000C26A1" w:rsidRPr="0041793A" w:rsidRDefault="000C26A1" w:rsidP="002F2740">
            <w:pPr>
              <w:rPr>
                <w:rFonts w:ascii="Arial" w:hAnsi="Arial" w:cs="Arial"/>
                <w:i/>
              </w:rPr>
            </w:pPr>
            <w:r w:rsidRPr="0041793A">
              <w:rPr>
                <w:rFonts w:ascii="Arial" w:hAnsi="Arial" w:cs="Arial"/>
                <w:i/>
              </w:rPr>
              <w:t>Involvement</w:t>
            </w:r>
          </w:p>
        </w:tc>
      </w:tr>
      <w:tr w:rsidR="000C26A1" w:rsidRPr="00C2274F" w14:paraId="48003C99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3C7E0F29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23" w:type="pct"/>
            <w:shd w:val="clear" w:color="auto" w:fill="auto"/>
          </w:tcPr>
          <w:p w14:paraId="4B1877CD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have a good understanding of the reasons I was prescribed each of my medicine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4B8E07F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65.2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8926A1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1.1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F9BB4B1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957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36FF213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*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48A67B79" w14:textId="0E9AA8AC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35DBB01E" w14:textId="5E458DCC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51AD8853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4C21A148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23" w:type="pct"/>
            <w:shd w:val="clear" w:color="auto" w:fill="auto"/>
          </w:tcPr>
          <w:p w14:paraId="41352FFB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know exactly what medicines I am currently taking, and/or I keep an up-to-date list of my medicine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07E8E72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63.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22B723A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0.0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7C9C122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1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20319AE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BFD215E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38F60869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69F2B254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0953AC60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23" w:type="pct"/>
            <w:shd w:val="clear" w:color="auto" w:fill="auto"/>
          </w:tcPr>
          <w:p w14:paraId="6A0898A4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like to know as much as possible about my medicine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6D4CD80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58.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CDCA65B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1.5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7E6B86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5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93CAB2C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7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77F7E77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21238003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5847281D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1EB0260C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23" w:type="pct"/>
            <w:shd w:val="clear" w:color="auto" w:fill="auto"/>
          </w:tcPr>
          <w:p w14:paraId="66B0528E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C2274F">
              <w:rPr>
                <w:rFonts w:ascii="Arial" w:hAnsi="Arial" w:cs="Arial"/>
              </w:rPr>
              <w:t>I like to be involved in making decisions about my medicines with my doctor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55BF44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58.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3B6B703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60.0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397AD8F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1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CE9F4A8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65BA339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3491CBE0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  <w:tr w:rsidR="000C26A1" w:rsidRPr="00C2274F" w14:paraId="56813C38" w14:textId="77777777" w:rsidTr="003E35A5">
        <w:trPr>
          <w:trHeight w:val="132"/>
        </w:trPr>
        <w:tc>
          <w:tcPr>
            <w:tcW w:w="201" w:type="pct"/>
            <w:shd w:val="clear" w:color="auto" w:fill="auto"/>
          </w:tcPr>
          <w:p w14:paraId="3CDAD546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23" w:type="pct"/>
            <w:shd w:val="clear" w:color="auto" w:fill="auto"/>
          </w:tcPr>
          <w:p w14:paraId="3234B81F" w14:textId="77777777" w:rsidR="000C26A1" w:rsidRPr="00C2274F" w:rsidRDefault="000C26A1" w:rsidP="002F2740">
            <w:pPr>
              <w:rPr>
                <w:rFonts w:ascii="Arial" w:hAnsi="Arial" w:cs="Arial"/>
              </w:rPr>
            </w:pPr>
            <w:r w:rsidRPr="00405B4C">
              <w:rPr>
                <w:rFonts w:ascii="Arial" w:hAnsi="Arial" w:cs="Arial"/>
              </w:rPr>
              <w:t>I always ask my doctor, pharmacist or other healthcare professional if there is something I don’t understand about my medicines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B884100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57.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5325845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4.3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7711C8C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8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960D34A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7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4296B312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2A6096AD" w14:textId="77777777" w:rsidR="000C26A1" w:rsidRPr="00C2274F" w:rsidRDefault="000C26A1" w:rsidP="002F274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2FB39F5" w14:textId="77777777" w:rsidR="000C26A1" w:rsidRDefault="000C26A1">
      <w:pPr>
        <w:rPr>
          <w:rFonts w:ascii="Arial" w:hAnsi="Arial" w:cs="Arial"/>
        </w:rPr>
      </w:pPr>
    </w:p>
    <w:p w14:paraId="77522F67" w14:textId="30247DCF" w:rsidR="001D60A8" w:rsidRDefault="005C7D4A">
      <w:pPr>
        <w:rPr>
          <w:rFonts w:ascii="Arial" w:hAnsi="Arial" w:cs="Arial"/>
        </w:rPr>
      </w:pPr>
      <w:r>
        <w:rPr>
          <w:rFonts w:ascii="Arial" w:hAnsi="Arial" w:cs="Arial"/>
        </w:rPr>
        <w:t>Concerns factor reversed (no=1, yes=0)</w:t>
      </w:r>
    </w:p>
    <w:p w14:paraId="172D61F7" w14:textId="397C0F55" w:rsidR="000753D0" w:rsidRDefault="00A857F4">
      <w:pPr>
        <w:rPr>
          <w:rFonts w:ascii="Arial" w:hAnsi="Arial" w:cs="Arial"/>
        </w:rPr>
      </w:pPr>
      <w:r>
        <w:rPr>
          <w:rFonts w:ascii="Arial" w:hAnsi="Arial" w:cs="Arial"/>
        </w:rPr>
        <w:t>Outcome reversed (no=1, yes=0)</w:t>
      </w:r>
    </w:p>
    <w:sectPr w:rsidR="000753D0" w:rsidSect="00C227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74F"/>
    <w:rsid w:val="000753D0"/>
    <w:rsid w:val="00086062"/>
    <w:rsid w:val="000C26A1"/>
    <w:rsid w:val="00107B02"/>
    <w:rsid w:val="00150E7A"/>
    <w:rsid w:val="003C3743"/>
    <w:rsid w:val="003E35A5"/>
    <w:rsid w:val="00405B4C"/>
    <w:rsid w:val="0041793A"/>
    <w:rsid w:val="00482DF9"/>
    <w:rsid w:val="0055301B"/>
    <w:rsid w:val="005C7D4A"/>
    <w:rsid w:val="005D33BA"/>
    <w:rsid w:val="00621B45"/>
    <w:rsid w:val="00686C57"/>
    <w:rsid w:val="007373B5"/>
    <w:rsid w:val="007A4580"/>
    <w:rsid w:val="00854272"/>
    <w:rsid w:val="00A857F4"/>
    <w:rsid w:val="00AA0FAF"/>
    <w:rsid w:val="00AA1BEC"/>
    <w:rsid w:val="00B46524"/>
    <w:rsid w:val="00BC4380"/>
    <w:rsid w:val="00C2274F"/>
    <w:rsid w:val="00C92989"/>
    <w:rsid w:val="00D41C78"/>
    <w:rsid w:val="00EA7BE8"/>
    <w:rsid w:val="00F9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ED5C4"/>
  <w15:chartTrackingRefBased/>
  <w15:docId w15:val="{CEAE5998-A460-44A5-94BC-36D8146E5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n Scott (PHA - Student)</dc:creator>
  <cp:keywords/>
  <dc:description/>
  <cp:lastModifiedBy>Sion Scott (PHA - Postgraduate Researcher)</cp:lastModifiedBy>
  <cp:revision>20</cp:revision>
  <dcterms:created xsi:type="dcterms:W3CDTF">2018-02-21T13:04:00Z</dcterms:created>
  <dcterms:modified xsi:type="dcterms:W3CDTF">2019-03-29T16:28:00Z</dcterms:modified>
</cp:coreProperties>
</file>